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7DEA2" w14:textId="0776529D" w:rsidR="00AF04E2" w:rsidRPr="00F60161" w:rsidRDefault="00AF04E2" w:rsidP="00AF04E2">
      <w:pPr>
        <w:spacing w:line="360" w:lineRule="auto"/>
        <w:rPr>
          <w:rFonts w:asciiTheme="majorHAnsi" w:hAnsiTheme="majorHAnsi"/>
          <w:lang w:val="en-CA"/>
        </w:rPr>
      </w:pPr>
      <w:bookmarkStart w:id="0" w:name="_GoBack"/>
      <w:r>
        <w:rPr>
          <w:rFonts w:asciiTheme="majorHAnsi" w:hAnsiTheme="majorHAnsi"/>
          <w:b/>
          <w:lang w:val="en-CA"/>
        </w:rPr>
        <w:t xml:space="preserve">Table </w:t>
      </w:r>
      <w:r w:rsidR="00A81BCC">
        <w:rPr>
          <w:rFonts w:asciiTheme="majorHAnsi" w:hAnsiTheme="majorHAnsi"/>
          <w:b/>
          <w:lang w:val="en-CA"/>
        </w:rPr>
        <w:t>S2</w:t>
      </w:r>
      <w:r>
        <w:rPr>
          <w:rFonts w:asciiTheme="majorHAnsi" w:hAnsiTheme="majorHAnsi"/>
          <w:b/>
          <w:lang w:val="en-CA"/>
        </w:rPr>
        <w:t xml:space="preserve">. </w:t>
      </w:r>
      <w:r w:rsidRPr="00950A32">
        <w:rPr>
          <w:rFonts w:asciiTheme="majorHAnsi" w:hAnsiTheme="majorHAnsi"/>
          <w:lang w:val="en-CA"/>
        </w:rPr>
        <w:t xml:space="preserve">List of peptides sequenced from proteins interacting with an immobilized </w:t>
      </w:r>
      <w:bookmarkEnd w:id="0"/>
      <w:r w:rsidRPr="00950A32">
        <w:rPr>
          <w:rFonts w:asciiTheme="majorHAnsi" w:hAnsiTheme="majorHAnsi"/>
          <w:lang w:val="en-CA"/>
        </w:rPr>
        <w:t>highly purified S-RNase.</w:t>
      </w:r>
    </w:p>
    <w:p w14:paraId="41B4D886" w14:textId="77777777" w:rsidR="00AF04E2" w:rsidRDefault="00AF04E2">
      <w:pPr>
        <w:rPr>
          <w:rFonts w:ascii="Calibri" w:hAnsi="Calibri"/>
          <w:b/>
          <w:color w:val="000000"/>
          <w:u w:val="single"/>
        </w:rPr>
      </w:pPr>
    </w:p>
    <w:tbl>
      <w:tblPr>
        <w:tblW w:w="84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4110"/>
        <w:gridCol w:w="3301"/>
      </w:tblGrid>
      <w:tr w:rsidR="00B20311" w:rsidRPr="0086469A" w14:paraId="7C8D9CC8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4F9F" w14:textId="77777777" w:rsidR="00B20311" w:rsidRPr="00B20311" w:rsidRDefault="00B20311" w:rsidP="00F1317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4EBB5FE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-RNas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6C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5EC6" w14:textId="77777777" w:rsidR="00B20311" w:rsidRPr="0086469A" w:rsidRDefault="00B20311" w:rsidP="00F13172">
            <w:pPr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21E5F8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901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219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eptides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95A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vered Peptides</w:t>
            </w:r>
          </w:p>
        </w:tc>
      </w:tr>
      <w:tr w:rsidR="00B20311" w:rsidRPr="0086469A" w14:paraId="4C27DBEF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018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6E5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7CD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8DBF33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3086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503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LTSTLFIVLFSLSSTYGDFD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EB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BF8F5BC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2577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4CC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QLVLTWPPSFCHANNCQ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370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QLVLTWPPSFCHANNCQR</w:t>
            </w:r>
          </w:p>
        </w:tc>
      </w:tr>
      <w:tr w:rsidR="00B20311" w:rsidRPr="0086469A" w14:paraId="104DE638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F50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FAB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P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E4D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82B18F6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9FFA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050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TIHGLWPD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854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8ECBD0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6E3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B79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GPQLL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DE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PQLLK</w:t>
            </w:r>
          </w:p>
        </w:tc>
      </w:tr>
      <w:tr w:rsidR="00B20311" w:rsidRPr="0086469A" w14:paraId="3B9EBFA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7C2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6F4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KP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327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50566D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2B46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079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TYNYFSD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88D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YNYFSDK</w:t>
            </w:r>
          </w:p>
        </w:tc>
      </w:tr>
      <w:tr w:rsidR="00B20311" w:rsidRPr="0086469A" w14:paraId="1BF06009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31A8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E02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LNDLD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4E7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NDLDKHWIQLK</w:t>
            </w:r>
          </w:p>
        </w:tc>
      </w:tr>
      <w:tr w:rsidR="00B20311" w:rsidRPr="0086469A" w14:paraId="4B52E239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F835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F94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WIQL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BB3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IQLK</w:t>
            </w:r>
          </w:p>
        </w:tc>
      </w:tr>
      <w:tr w:rsidR="00B20311" w:rsidRPr="0086469A" w14:paraId="46772637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90FA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B2B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QASA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5E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QASAR</w:t>
            </w:r>
          </w:p>
        </w:tc>
      </w:tr>
      <w:tr w:rsidR="00B20311" w:rsidRPr="0086469A" w14:paraId="5F98EDF9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E7C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379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9E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E9B65A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4CBE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BBF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QPAW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9DC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QPAWK</w:t>
            </w:r>
          </w:p>
        </w:tc>
      </w:tr>
      <w:tr w:rsidR="00B20311" w:rsidRPr="0086469A" w14:paraId="5FF742F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D43D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009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QYL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EE2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QYLK</w:t>
            </w:r>
          </w:p>
        </w:tc>
      </w:tr>
      <w:tr w:rsidR="00B20311" w:rsidRPr="0086469A" w14:paraId="5C99F76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51C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F4A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CCQ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D7C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ADC5916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61BD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622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YNQNTYFSLAL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71D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YNQNTYFSLALR</w:t>
            </w:r>
          </w:p>
        </w:tc>
      </w:tr>
      <w:tr w:rsidR="00B20311" w:rsidRPr="0086469A" w14:paraId="69D69A6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973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7E2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C36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C7A7E0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C2D8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D47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176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D5DE864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4B9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4A7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LL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397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1A3F53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33D3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E3E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LQIH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860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QIHR</w:t>
            </w:r>
          </w:p>
        </w:tc>
      </w:tr>
      <w:tr w:rsidR="00B20311" w:rsidRPr="0086469A" w14:paraId="2A4C0D99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1E3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D28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VPGSSYTFEEIFDA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82F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PGSSYTFEEIFDAVK</w:t>
            </w:r>
          </w:p>
        </w:tc>
      </w:tr>
      <w:tr w:rsidR="00B20311" w:rsidRPr="0086469A" w14:paraId="4D5A16ED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7512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048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VTQMDPDI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34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TQMDPDIK</w:t>
            </w:r>
          </w:p>
        </w:tc>
      </w:tr>
      <w:tr w:rsidR="00B20311" w:rsidRPr="0086469A" w14:paraId="62A255D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5B6A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B8C4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EGAPNLYEIGICFTPNGDSLV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0714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AAF0DA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0A0E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7DD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C19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B5F4417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CDD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016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ETCD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CB2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A229939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32C6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98B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921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194F2C8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13FE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F3E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FRP 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B4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9968EA7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C12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5DC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F4C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C90B60F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744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EEC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2A3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8FCC061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1FC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4C2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eptides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B64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vered Peptides</w:t>
            </w:r>
          </w:p>
        </w:tc>
      </w:tr>
      <w:tr w:rsidR="00B20311" w:rsidRPr="0086469A" w14:paraId="6F53729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0E4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6BE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GEDIQPLVCDNGTGM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DDF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8FABB4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1D71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769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FAGDDAP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EA3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3122DA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C22C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DAB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VFPSIVGRP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6CD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FPSIVGRPR</w:t>
            </w:r>
          </w:p>
        </w:tc>
      </w:tr>
      <w:tr w:rsidR="00B20311" w:rsidRPr="0086469A" w14:paraId="3D0E0B6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003C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BE9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SGVMVGMGQ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451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GVMVGMGQK</w:t>
            </w:r>
          </w:p>
        </w:tc>
      </w:tr>
      <w:tr w:rsidR="00B20311" w:rsidRPr="0086469A" w14:paraId="69B6D39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260F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F28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YVGDEAQS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002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VGDEAQSK</w:t>
            </w:r>
          </w:p>
        </w:tc>
      </w:tr>
      <w:tr w:rsidR="00B20311" w:rsidRPr="0086469A" w14:paraId="7AD355A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8E76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197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A07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FF360E4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4EF2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4FC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TL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C2D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87DDBF5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E50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A52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IEHGIVSNWDDME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679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81A150D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0026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89D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HHTFYNEL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0DB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8BBB7A8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58F6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828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APEEHPVLLTEAPLNP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230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PEEHPVLLTEAPLNPK</w:t>
            </w:r>
          </w:p>
        </w:tc>
      </w:tr>
      <w:tr w:rsidR="00B20311" w:rsidRPr="0086469A" w14:paraId="63DC2891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56DC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23E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BAB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F968C3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291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AFE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E22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F19BB50" w14:textId="77777777" w:rsidTr="00F13172">
        <w:trPr>
          <w:trHeight w:val="4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0875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337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QIMFETFNTPAMYVAIQAVLSLYASG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B1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5EA9B78" w14:textId="77777777" w:rsidTr="00F13172">
        <w:trPr>
          <w:trHeight w:val="4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E179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D0F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IVLDSGDGVSHTVPIYEGYALPHAIL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B22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F16CBDF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3CDD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9DD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AG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F36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0B740DA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F8C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270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LTDSLM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4D3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TEHLAK</w:t>
            </w:r>
          </w:p>
        </w:tc>
      </w:tr>
      <w:tr w:rsidR="00B20311" w:rsidRPr="0086469A" w14:paraId="3988CBAC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A71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EFA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TE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71A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EFAECE7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4672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6FC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YSFTTSAE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85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SFTTSAEK</w:t>
            </w:r>
          </w:p>
        </w:tc>
      </w:tr>
      <w:tr w:rsidR="00B20311" w:rsidRPr="0086469A" w14:paraId="4916197C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37F3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63E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V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943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F91040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8EAC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5A8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418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D0861C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28CE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6F2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2E6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79A2C37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4EBD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5FA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IALDYEQELETS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965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6B3CA89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19D1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269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SSVE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E0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1630BA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D49E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8BF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YELPDGQVITIGAE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338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ELPDGQVITIGAER</w:t>
            </w:r>
          </w:p>
        </w:tc>
      </w:tr>
      <w:tr w:rsidR="00B20311" w:rsidRPr="0086469A" w14:paraId="2EEC7EF6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BDD2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F03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510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2B0C49A" w14:textId="77777777" w:rsidTr="00F13172">
        <w:trPr>
          <w:trHeight w:val="4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76EA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B6C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EVLFQPSMIGMEAAGIHETTYNSIM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DA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DF4104A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2EF8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D6E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DVDI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457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VDIR</w:t>
            </w:r>
          </w:p>
        </w:tc>
      </w:tr>
      <w:tr w:rsidR="00B20311" w:rsidRPr="0086469A" w14:paraId="2BB6B3B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B39C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418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04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7F6DE0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DB29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7FA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YGNIVLSGGTTMFPGIAD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CF4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7CC627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FA26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7FD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19B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FD8C6B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3E2D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15D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ITALAPSSM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D77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TALAPSSMK</w:t>
            </w:r>
          </w:p>
        </w:tc>
      </w:tr>
      <w:tr w:rsidR="00B20311" w:rsidRPr="0086469A" w14:paraId="2A98A9CA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8C07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E1E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24D4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5CEA4D9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7CE1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9D0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VAPPE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E95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APPER; VVAPPERK</w:t>
            </w:r>
          </w:p>
        </w:tc>
      </w:tr>
      <w:tr w:rsidR="00B20311" w:rsidRPr="0086469A" w14:paraId="3E366A9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BE12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9CF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B2A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DD199F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0C3C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35A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VWIGGSILASLSTFQQMWIA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26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1E79EB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EB21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2CA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YDESGPSIVH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D59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2477718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369D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D9A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95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70DFBA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813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653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F 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9CD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64D5F99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0A38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CF2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BA1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8C8C53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67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1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454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B0C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E11A62C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8E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EF2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eptides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2B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vered Peptides</w:t>
            </w:r>
          </w:p>
        </w:tc>
      </w:tr>
      <w:tr w:rsidR="00B20311" w:rsidRPr="0086469A" w14:paraId="7233056A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E8D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2CB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27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2FA03F7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9E35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23E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4E2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672B0B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CD62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FA5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ISIVVIGHVDSG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FB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80DAAC4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B658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166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TTGHLIY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1FE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E13D77F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0B99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EA1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ID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16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9BE1F1C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061F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84C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15B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5461078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6006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7A8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22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BA0BBB6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9E6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312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824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4A3902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F2A3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0F9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AEMN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D19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1F1346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FD68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5A3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FAB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FCDA318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C2F7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4C4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413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AD8B1FC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92B5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031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WVLD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90C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D34A10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DC27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823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46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B259D2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A669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FE6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BE9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A8F0CA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274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8C8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0AE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4DBD65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15E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01B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TIDIALW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FDC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20CD3FD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944A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A0F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TT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110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588B57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95AE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2F5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CTVIDAPGH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210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B04A69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0DB8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241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I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EF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0022319" w14:textId="77777777" w:rsidTr="00F13172">
        <w:trPr>
          <w:trHeight w:val="4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1BC3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D0D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ITGTSQADCAVLIIDSTTGGFEAGIS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DEF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A76376E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166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45B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QT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B14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8A3676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56A5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D00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ALLAFTLG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A4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CD9C139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5FD9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B17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MICCCN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085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E0B787D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919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CDE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TTP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045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A18929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290E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C92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2A3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83FA755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C329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A06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BB0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D3039A1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37E7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727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EI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CEA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776DC9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C89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AF9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SSYL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9EF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SSYLK</w:t>
            </w:r>
          </w:p>
        </w:tc>
      </w:tr>
      <w:tr w:rsidR="00B20311" w:rsidRPr="0086469A" w14:paraId="27471E89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C1A1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093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5B8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6760106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29DC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D0B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GYNPD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BBD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GYNPDKIPFVPISGFEGDNMIER</w:t>
            </w:r>
          </w:p>
        </w:tc>
      </w:tr>
      <w:tr w:rsidR="00B20311" w:rsidRPr="0086469A" w14:paraId="2EF30961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F57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5EC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FVPISGFEGDNMIE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A0A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A58F83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A3B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207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LDWY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4AE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LDWYK</w:t>
            </w:r>
          </w:p>
        </w:tc>
      </w:tr>
      <w:tr w:rsidR="00B20311" w:rsidRPr="0086469A" w14:paraId="7AA5F581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C7A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16F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TLLDALDQINEP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293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A26782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48E1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B2A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TDKPL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C05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908A9B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A8E9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D67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LQDVY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18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LQDVYK</w:t>
            </w:r>
          </w:p>
        </w:tc>
      </w:tr>
      <w:tr w:rsidR="00B20311" w:rsidRPr="0086469A" w14:paraId="043294E7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C4FE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080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IGTVPVG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165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IGTVPVGR</w:t>
            </w:r>
          </w:p>
        </w:tc>
      </w:tr>
      <w:tr w:rsidR="00B20311" w:rsidRPr="0086469A" w14:paraId="38C11B8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0E5A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618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TGVIKPGMVVTFGPTGLTTE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087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35D9AEB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5478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5E4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EMHHEALLEALPGDNVGFN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A09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C1FBE2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0FF2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AA4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A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41B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AVKDLK</w:t>
            </w:r>
          </w:p>
        </w:tc>
      </w:tr>
      <w:tr w:rsidR="00B20311" w:rsidRPr="0086469A" w14:paraId="6567EFD6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AC8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0417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D2C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A0193AA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D2F6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08A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B31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87F85B6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ADB5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E77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VASNS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DED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0E443ED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8123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1CB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PA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76C5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10879C9" w14:textId="77777777" w:rsidTr="00F13172">
        <w:trPr>
          <w:trHeight w:val="4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A53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8804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SFTAQVIIMNHPGQIGNGYAPVLDCHTSHIA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F04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0C0129C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CB0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3EB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EILT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6374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7357B36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D0B9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322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FAE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36DD39D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93C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B00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023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B491DC7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33D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424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A94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51524527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52A8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B81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577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7222AE5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D4D7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169E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956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3D1786F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8B4C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E96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0BED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7619898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258C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430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DAGM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3A5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32C0C3B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E88A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C57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TKPMVVETFAEYPPLG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73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8AE9216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F71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8052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V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C3A0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77FF4D8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4258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D01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R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871C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6489ACE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DABD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371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VAVGVV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2A3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VAVGVVK</w:t>
            </w:r>
          </w:p>
        </w:tc>
      </w:tr>
      <w:tr w:rsidR="00B20311" w:rsidRPr="0086469A" w14:paraId="70957180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4973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711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D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F8B8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3DD7FE3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205B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096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16D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4F21928C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0760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B48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TGA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AA43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2BEBF3C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F1C4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D9BF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63A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03B1B7F2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1725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ACBA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Q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1D96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63366F7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7815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AE2B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114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311" w:rsidRPr="0086469A" w14:paraId="141FC1C5" w14:textId="77777777" w:rsidTr="00F13172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DE62" w14:textId="77777777" w:rsidR="00B20311" w:rsidRPr="0086469A" w:rsidRDefault="00B20311" w:rsidP="00F131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2879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K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7FC1" w14:textId="77777777" w:rsidR="00B20311" w:rsidRPr="0086469A" w:rsidRDefault="00B20311" w:rsidP="00F131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1594DF4" w14:textId="77777777" w:rsidR="00B20311" w:rsidRPr="0086469A" w:rsidRDefault="00B20311" w:rsidP="00B20311">
      <w:pPr>
        <w:rPr>
          <w:rFonts w:ascii="Times New Roman" w:hAnsi="Times New Roman" w:cs="Times New Roman"/>
          <w:sz w:val="20"/>
          <w:szCs w:val="20"/>
        </w:rPr>
      </w:pPr>
    </w:p>
    <w:p w14:paraId="610C1705" w14:textId="4423CDB5" w:rsidR="00547628" w:rsidRDefault="00547628" w:rsidP="00B20311"/>
    <w:sectPr w:rsidR="00547628" w:rsidSect="000052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628"/>
    <w:rsid w:val="000052F0"/>
    <w:rsid w:val="00547628"/>
    <w:rsid w:val="00A81BCC"/>
    <w:rsid w:val="00AD2239"/>
    <w:rsid w:val="00AF04E2"/>
    <w:rsid w:val="00B20311"/>
    <w:rsid w:val="00F2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3CAC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5</Words>
  <Characters>2119</Characters>
  <Application>Microsoft Macintosh Word</Application>
  <DocSecurity>0</DocSecurity>
  <Lines>17</Lines>
  <Paragraphs>4</Paragraphs>
  <ScaleCrop>false</ScaleCrop>
  <Company>UdeM</Company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se</dc:creator>
  <cp:keywords/>
  <dc:description/>
  <cp:lastModifiedBy>Mario Cappadocia</cp:lastModifiedBy>
  <cp:revision>3</cp:revision>
  <dcterms:created xsi:type="dcterms:W3CDTF">2014-01-28T16:09:00Z</dcterms:created>
  <dcterms:modified xsi:type="dcterms:W3CDTF">2014-02-04T15:27:00Z</dcterms:modified>
</cp:coreProperties>
</file>